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85BEE" w14:textId="77777777" w:rsidR="0034023F" w:rsidRDefault="0034023F">
      <w:pPr>
        <w:rPr>
          <w:b/>
          <w:bCs/>
        </w:rPr>
      </w:pPr>
    </w:p>
    <w:p w14:paraId="150BA12A" w14:textId="77777777" w:rsidR="00B17983" w:rsidRDefault="00B17983">
      <w:pPr>
        <w:rPr>
          <w:b/>
          <w:bCs/>
        </w:rPr>
      </w:pPr>
      <w:r w:rsidRPr="00B17983">
        <w:rPr>
          <w:b/>
          <w:bCs/>
          <w:noProof/>
        </w:rPr>
        <w:drawing>
          <wp:inline distT="0" distB="0" distL="0" distR="0" wp14:anchorId="0D795766" wp14:editId="79666938">
            <wp:extent cx="6267534" cy="6038850"/>
            <wp:effectExtent l="0" t="0" r="0" b="0"/>
            <wp:docPr id="2" name="Picture 2" descr="C:\Users\ABC\Desktop\Supplemetary 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BC\Desktop\Supplemetary 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311" cy="604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8C096D" w14:textId="77777777" w:rsidR="00F64CDD" w:rsidRDefault="00F64CDD" w:rsidP="00B17983">
      <w:pPr>
        <w:rPr>
          <w:rFonts w:ascii="Calibri" w:hAnsi="Calibri" w:cs="Calibri"/>
          <w:b/>
          <w:bCs/>
          <w:sz w:val="20"/>
          <w:szCs w:val="20"/>
        </w:rPr>
      </w:pPr>
    </w:p>
    <w:p w14:paraId="5DEDF914" w14:textId="515885E7" w:rsidR="0034023F" w:rsidRDefault="00B17983" w:rsidP="00F64CDD">
      <w:r w:rsidRPr="00A02503">
        <w:rPr>
          <w:rFonts w:ascii="Calibri" w:hAnsi="Calibri" w:cs="Calibri"/>
          <w:b/>
          <w:bCs/>
          <w:sz w:val="20"/>
          <w:szCs w:val="20"/>
        </w:rPr>
        <w:t>Supplementary Figure S1:</w:t>
      </w:r>
      <w:r w:rsidRPr="00A02503">
        <w:rPr>
          <w:rFonts w:ascii="Calibri" w:hAnsi="Calibri" w:cs="Calibri"/>
          <w:sz w:val="20"/>
          <w:szCs w:val="20"/>
        </w:rPr>
        <w:t xml:space="preserve"> Gene ontology of the kinome genes. </w:t>
      </w:r>
      <w:r w:rsidR="00ED47BE">
        <w:rPr>
          <w:rFonts w:ascii="Calibri" w:hAnsi="Calibri" w:cs="Calibri"/>
          <w:sz w:val="20"/>
          <w:szCs w:val="20"/>
        </w:rPr>
        <w:t>In biological processes, m</w:t>
      </w:r>
      <w:r w:rsidRPr="00A02503">
        <w:rPr>
          <w:rFonts w:ascii="Calibri" w:hAnsi="Calibri" w:cs="Calibri"/>
          <w:sz w:val="20"/>
          <w:szCs w:val="20"/>
        </w:rPr>
        <w:t>ajority of the genes are involved in different cellular processes, biological regulation, metabolic processes, response to stimulus, and signaling.</w:t>
      </w:r>
      <w:r w:rsidR="00ED47BE">
        <w:rPr>
          <w:rFonts w:ascii="Calibri" w:hAnsi="Calibri" w:cs="Calibri"/>
          <w:sz w:val="20"/>
          <w:szCs w:val="20"/>
        </w:rPr>
        <w:t xml:space="preserve"> In molecular functions, majority of genes were found to be involved in catalytic activity, and molecular transfer activity. In the proteins classes, transmembrane signal receptors are far more than other classes.</w:t>
      </w:r>
    </w:p>
    <w:sectPr w:rsidR="00340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EB3"/>
    <w:rsid w:val="00136902"/>
    <w:rsid w:val="00233FEA"/>
    <w:rsid w:val="0034023F"/>
    <w:rsid w:val="003724C3"/>
    <w:rsid w:val="003F4786"/>
    <w:rsid w:val="00545BDB"/>
    <w:rsid w:val="008D3C65"/>
    <w:rsid w:val="00A02503"/>
    <w:rsid w:val="00B17983"/>
    <w:rsid w:val="00C9051A"/>
    <w:rsid w:val="00D53EB3"/>
    <w:rsid w:val="00ED47BE"/>
    <w:rsid w:val="00F64CDD"/>
    <w:rsid w:val="00F8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8A61"/>
  <w15:docId w15:val="{C36A0795-39AD-4B75-AC36-BC493F65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0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3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F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F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31-8-2023</cp:lastModifiedBy>
  <cp:revision>4</cp:revision>
  <dcterms:created xsi:type="dcterms:W3CDTF">2023-12-31T06:47:00Z</dcterms:created>
  <dcterms:modified xsi:type="dcterms:W3CDTF">2023-12-31T06:49:00Z</dcterms:modified>
</cp:coreProperties>
</file>